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06D41" w14:textId="5AF552E4" w:rsidR="00E221AA" w:rsidRPr="00E97D7C" w:rsidRDefault="00F11414" w:rsidP="00E96E49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>S3</w:t>
      </w:r>
      <w:r w:rsidR="00E221AA">
        <w:rPr>
          <w:rFonts w:asciiTheme="majorBidi" w:hAnsiTheme="majorBidi" w:cstheme="majorBidi"/>
          <w:b/>
          <w:bCs/>
          <w:lang w:val="en-GB"/>
        </w:rPr>
        <w:t xml:space="preserve"> </w:t>
      </w:r>
      <w:r w:rsidR="00E221AA" w:rsidRPr="00E97D7C">
        <w:rPr>
          <w:rFonts w:asciiTheme="majorBidi" w:hAnsiTheme="majorBidi" w:cstheme="majorBidi"/>
          <w:b/>
          <w:bCs/>
          <w:lang w:val="en-GB"/>
        </w:rPr>
        <w:t xml:space="preserve">Table. </w:t>
      </w:r>
      <w:r w:rsidR="00E221AA">
        <w:rPr>
          <w:rFonts w:asciiTheme="majorBidi" w:hAnsiTheme="majorBidi" w:cstheme="majorBidi"/>
          <w:b/>
          <w:bCs/>
          <w:lang w:val="en-GB"/>
        </w:rPr>
        <w:t xml:space="preserve">Effects of </w:t>
      </w:r>
      <w:r w:rsidR="001743EF">
        <w:rPr>
          <w:rFonts w:asciiTheme="majorBidi" w:hAnsiTheme="majorBidi" w:cstheme="majorBidi"/>
          <w:b/>
          <w:bCs/>
          <w:lang w:val="en-GB"/>
        </w:rPr>
        <w:t xml:space="preserve">the </w:t>
      </w:r>
      <w:r w:rsidR="00E221AA">
        <w:rPr>
          <w:rFonts w:asciiTheme="majorBidi" w:hAnsiTheme="majorBidi" w:cstheme="majorBidi"/>
          <w:b/>
          <w:bCs/>
          <w:lang w:val="en-GB"/>
        </w:rPr>
        <w:t>intervention on control of hypertension</w:t>
      </w:r>
      <w:r w:rsidR="00E96E49">
        <w:rPr>
          <w:rFonts w:asciiTheme="majorBidi" w:hAnsiTheme="majorBidi" w:cstheme="majorBidi"/>
          <w:b/>
          <w:bCs/>
          <w:lang w:val="en-GB"/>
        </w:rPr>
        <w:t xml:space="preserve"> (primary outcome</w:t>
      </w:r>
      <w:r w:rsidR="00E221AA">
        <w:rPr>
          <w:rFonts w:asciiTheme="majorBidi" w:hAnsiTheme="majorBidi" w:cstheme="majorBidi"/>
          <w:b/>
          <w:bCs/>
          <w:lang w:val="en-GB"/>
        </w:rPr>
        <w:t xml:space="preserve">) and prescription of </w:t>
      </w:r>
      <w:r w:rsidR="00E96E49">
        <w:rPr>
          <w:rFonts w:asciiTheme="majorBidi" w:hAnsiTheme="majorBidi" w:cstheme="majorBidi"/>
          <w:b/>
          <w:bCs/>
          <w:lang w:val="en-GB"/>
        </w:rPr>
        <w:t xml:space="preserve">antihypertensive </w:t>
      </w:r>
      <w:bookmarkStart w:id="0" w:name="_GoBack"/>
      <w:bookmarkEnd w:id="0"/>
      <w:r w:rsidR="00E221AA">
        <w:rPr>
          <w:rFonts w:asciiTheme="majorBidi" w:hAnsiTheme="majorBidi" w:cstheme="majorBidi"/>
          <w:b/>
          <w:bCs/>
          <w:lang w:val="en-GB"/>
        </w:rPr>
        <w:t>medications</w:t>
      </w:r>
      <w:r w:rsidR="00E96E49">
        <w:rPr>
          <w:rFonts w:asciiTheme="majorBidi" w:hAnsiTheme="majorBidi" w:cstheme="majorBidi"/>
          <w:b/>
          <w:bCs/>
          <w:lang w:val="en-GB"/>
        </w:rPr>
        <w:t xml:space="preserve"> (secondary</w:t>
      </w:r>
      <w:r w:rsidR="00E221AA">
        <w:rPr>
          <w:rFonts w:asciiTheme="majorBidi" w:hAnsiTheme="majorBidi" w:cstheme="majorBidi"/>
          <w:b/>
          <w:bCs/>
          <w:lang w:val="en-GB"/>
        </w:rPr>
        <w:t xml:space="preserve"> outcome</w:t>
      </w:r>
      <w:r w:rsidR="00E96E49">
        <w:rPr>
          <w:rFonts w:asciiTheme="majorBidi" w:hAnsiTheme="majorBidi" w:cstheme="majorBidi"/>
          <w:b/>
          <w:bCs/>
          <w:lang w:val="en-GB"/>
        </w:rPr>
        <w:t>)</w:t>
      </w:r>
      <w:r w:rsidR="00E221AA">
        <w:rPr>
          <w:rFonts w:asciiTheme="majorBidi" w:hAnsiTheme="majorBidi" w:cstheme="majorBidi"/>
          <w:b/>
          <w:bCs/>
          <w:lang w:val="en-GB"/>
        </w:rPr>
        <w:t xml:space="preserve"> in people with hypertension: Imputation analysis using intention-to-treat principles</w:t>
      </w:r>
    </w:p>
    <w:tbl>
      <w:tblPr>
        <w:tblStyle w:val="TableGrid"/>
        <w:tblW w:w="14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3"/>
        <w:gridCol w:w="1258"/>
        <w:gridCol w:w="273"/>
        <w:gridCol w:w="1458"/>
        <w:gridCol w:w="1268"/>
        <w:gridCol w:w="967"/>
        <w:gridCol w:w="236"/>
        <w:gridCol w:w="2505"/>
        <w:gridCol w:w="866"/>
      </w:tblGrid>
      <w:tr w:rsidR="00E221AA" w:rsidRPr="00D35349" w14:paraId="12BEC313" w14:textId="77777777" w:rsidTr="00246638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4D4C30E7" w14:textId="77777777" w:rsidR="00E221AA" w:rsidRPr="000450E3" w:rsidRDefault="00E221AA" w:rsidP="00246638">
            <w:pP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</w:pPr>
            <w:r w:rsidRPr="00E97D7C">
              <w:rPr>
                <w:rFonts w:asciiTheme="majorBidi" w:hAnsiTheme="majorBidi" w:cstheme="majorBidi"/>
                <w:b/>
                <w:bCs/>
                <w:lang w:val="en-GB"/>
              </w:rPr>
              <w:t>Variables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CE308" w14:textId="77777777" w:rsidR="00E221AA" w:rsidRPr="00E97D7C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Number of Participants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469EB74C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2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AAF28" w14:textId="77777777" w:rsidR="00E221AA" w:rsidRPr="00E97D7C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Change from baseline to follow-up*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334E757D" w14:textId="77777777" w:rsidR="00E221AA" w:rsidRPr="00760F0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3FDFBB9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nil"/>
            </w:tcBorders>
          </w:tcPr>
          <w:p w14:paraId="21AED4B5" w14:textId="77777777" w:rsidR="00E221AA" w:rsidRPr="00104A44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Odds Ratio (95% confidence interval)†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4B22D7D4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E221AA" w:rsidRPr="00D35349" w14:paraId="0BF6F2FA" w14:textId="77777777" w:rsidTr="00246638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B4E6853" w14:textId="77777777" w:rsidR="00E221AA" w:rsidRPr="00E97D7C" w:rsidRDefault="00E221AA" w:rsidP="00246638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A050960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Interven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E457DD1" w14:textId="77777777" w:rsidR="00E221AA" w:rsidRPr="00E97D7C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UC‡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0AF8A1E1" w14:textId="77777777" w:rsidR="00E221AA" w:rsidRPr="00E97D7C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F66FE3D" w14:textId="77777777" w:rsidR="00E221AA" w:rsidRPr="00E97D7C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97D7C">
              <w:rPr>
                <w:rFonts w:asciiTheme="majorBidi" w:hAnsiTheme="majorBidi" w:cstheme="majorBidi"/>
                <w:b/>
                <w:bCs/>
                <w:lang w:val="en-GB"/>
              </w:rPr>
              <w:t>Intervent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D3471A2" w14:textId="77777777" w:rsidR="00E221AA" w:rsidRPr="00E97D7C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97D7C">
              <w:rPr>
                <w:rFonts w:asciiTheme="majorBidi" w:hAnsiTheme="majorBidi" w:cstheme="majorBidi"/>
                <w:b/>
                <w:bCs/>
                <w:lang w:val="en-GB"/>
              </w:rPr>
              <w:t>U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FF816E9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B93D849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</w:p>
        </w:tc>
        <w:tc>
          <w:tcPr>
            <w:tcW w:w="2505" w:type="dxa"/>
            <w:tcBorders>
              <w:top w:val="nil"/>
              <w:bottom w:val="single" w:sz="4" w:space="0" w:color="auto"/>
            </w:tcBorders>
          </w:tcPr>
          <w:p w14:paraId="71DD5B15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</w:tcPr>
          <w:p w14:paraId="53FC2A7D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</w:p>
        </w:tc>
      </w:tr>
      <w:tr w:rsidR="00E221AA" w:rsidRPr="00D35349" w14:paraId="0169B6FE" w14:textId="77777777" w:rsidTr="00246638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BD41413" w14:textId="77777777" w:rsidR="00E221AA" w:rsidRPr="000450E3" w:rsidRDefault="00E221AA" w:rsidP="00246638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Overall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212D9AC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18355AE0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51EC107A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6840EEA3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14:paraId="1E0FC6A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14:paraId="5E448334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56A44E0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nil"/>
            </w:tcBorders>
          </w:tcPr>
          <w:p w14:paraId="58E0F6D4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4969F85C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221AA" w:rsidRPr="00D35349" w14:paraId="39BAA905" w14:textId="77777777" w:rsidTr="00246638">
        <w:tc>
          <w:tcPr>
            <w:tcW w:w="3969" w:type="dxa"/>
            <w:tcBorders>
              <w:top w:val="nil"/>
            </w:tcBorders>
          </w:tcPr>
          <w:p w14:paraId="4F9DF262" w14:textId="77777777" w:rsidR="00E221AA" w:rsidRPr="00D35349" w:rsidRDefault="00E221AA" w:rsidP="00246638">
            <w:pPr>
              <w:ind w:left="176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C</w:t>
            </w:r>
            <w:r w:rsidRPr="00D35349">
              <w:rPr>
                <w:rFonts w:asciiTheme="majorBidi" w:hAnsiTheme="majorBidi" w:cstheme="majorBidi"/>
                <w:lang w:val="en-GB"/>
              </w:rPr>
              <w:t>ontrol of hypertension</w:t>
            </w:r>
          </w:p>
        </w:tc>
        <w:tc>
          <w:tcPr>
            <w:tcW w:w="1413" w:type="dxa"/>
            <w:tcBorders>
              <w:top w:val="nil"/>
            </w:tcBorders>
          </w:tcPr>
          <w:p w14:paraId="796877B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7</w:t>
            </w:r>
          </w:p>
        </w:tc>
        <w:tc>
          <w:tcPr>
            <w:tcW w:w="1258" w:type="dxa"/>
            <w:tcBorders>
              <w:top w:val="nil"/>
            </w:tcBorders>
          </w:tcPr>
          <w:p w14:paraId="37C56BD1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,097</w:t>
            </w:r>
          </w:p>
        </w:tc>
        <w:tc>
          <w:tcPr>
            <w:tcW w:w="273" w:type="dxa"/>
            <w:tcBorders>
              <w:top w:val="nil"/>
            </w:tcBorders>
          </w:tcPr>
          <w:p w14:paraId="2BC5FD94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  <w:tcBorders>
              <w:top w:val="nil"/>
            </w:tcBorders>
          </w:tcPr>
          <w:p w14:paraId="659DE9A2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42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22.3</w:t>
            </w:r>
            <w:r w:rsidRPr="00D353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268" w:type="dxa"/>
            <w:tcBorders>
              <w:top w:val="nil"/>
            </w:tcBorders>
          </w:tcPr>
          <w:p w14:paraId="7618E801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24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11.3)</w:t>
            </w:r>
          </w:p>
        </w:tc>
        <w:tc>
          <w:tcPr>
            <w:tcW w:w="967" w:type="dxa"/>
            <w:tcBorders>
              <w:top w:val="nil"/>
            </w:tcBorders>
          </w:tcPr>
          <w:p w14:paraId="34896DBE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1743E3C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  <w:tcBorders>
              <w:top w:val="nil"/>
            </w:tcBorders>
          </w:tcPr>
          <w:p w14:paraId="2285DCED" w14:textId="77777777" w:rsidR="00E221AA" w:rsidRPr="00104A44" w:rsidRDefault="00E221AA" w:rsidP="00246638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4 (1.1 – 1.8)</w:t>
            </w:r>
          </w:p>
        </w:tc>
        <w:tc>
          <w:tcPr>
            <w:tcW w:w="866" w:type="dxa"/>
            <w:tcBorders>
              <w:top w:val="nil"/>
            </w:tcBorders>
          </w:tcPr>
          <w:p w14:paraId="04793A35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7</w:t>
            </w:r>
          </w:p>
        </w:tc>
      </w:tr>
      <w:tr w:rsidR="00E221AA" w:rsidRPr="00D35349" w14:paraId="388ADC85" w14:textId="77777777" w:rsidTr="00246638">
        <w:tc>
          <w:tcPr>
            <w:tcW w:w="3969" w:type="dxa"/>
          </w:tcPr>
          <w:p w14:paraId="48F2ED46" w14:textId="77777777" w:rsidR="00E221AA" w:rsidRPr="00D35349" w:rsidRDefault="00E221AA" w:rsidP="00246638">
            <w:pPr>
              <w:ind w:left="176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</w:t>
            </w:r>
            <w:r w:rsidRPr="00D35349">
              <w:rPr>
                <w:rFonts w:asciiTheme="majorBidi" w:hAnsiTheme="majorBidi" w:cstheme="majorBidi"/>
                <w:lang w:val="en-GB"/>
              </w:rPr>
              <w:t>rescribed antihypertensive medications</w:t>
            </w:r>
          </w:p>
        </w:tc>
        <w:tc>
          <w:tcPr>
            <w:tcW w:w="1413" w:type="dxa"/>
          </w:tcPr>
          <w:p w14:paraId="2A8562B5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7</w:t>
            </w:r>
          </w:p>
        </w:tc>
        <w:tc>
          <w:tcPr>
            <w:tcW w:w="1258" w:type="dxa"/>
          </w:tcPr>
          <w:p w14:paraId="5A289025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,097</w:t>
            </w:r>
          </w:p>
        </w:tc>
        <w:tc>
          <w:tcPr>
            <w:tcW w:w="273" w:type="dxa"/>
          </w:tcPr>
          <w:p w14:paraId="612EC5D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5A68A03F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88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13.8</w:t>
            </w:r>
            <w:r w:rsidRPr="00D353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1268" w:type="dxa"/>
          </w:tcPr>
          <w:p w14:paraId="7AD8743D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D35349">
              <w:rPr>
                <w:rFonts w:asciiTheme="majorBidi" w:hAnsiTheme="majorBidi" w:cstheme="majorBidi"/>
                <w:lang w:val="en-GB"/>
              </w:rPr>
              <w:t>1</w:t>
            </w:r>
            <w:r>
              <w:rPr>
                <w:rFonts w:asciiTheme="majorBidi" w:hAnsiTheme="majorBidi" w:cstheme="majorBidi"/>
                <w:lang w:val="en-GB"/>
              </w:rPr>
              <w:t>16</w:t>
            </w:r>
            <w:r w:rsidRPr="00D35349">
              <w:rPr>
                <w:rFonts w:asciiTheme="majorBidi" w:hAnsiTheme="majorBidi" w:cstheme="majorBidi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lang w:val="en-GB"/>
              </w:rPr>
              <w:t>10.6</w:t>
            </w:r>
            <w:r w:rsidRPr="00D35349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967" w:type="dxa"/>
          </w:tcPr>
          <w:p w14:paraId="5CF042D1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4</w:t>
            </w:r>
          </w:p>
        </w:tc>
        <w:tc>
          <w:tcPr>
            <w:tcW w:w="236" w:type="dxa"/>
          </w:tcPr>
          <w:p w14:paraId="0840331B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21F54ADB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2 (0.8 – 1.7)</w:t>
            </w:r>
          </w:p>
        </w:tc>
        <w:tc>
          <w:tcPr>
            <w:tcW w:w="866" w:type="dxa"/>
          </w:tcPr>
          <w:p w14:paraId="5A45884D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38</w:t>
            </w:r>
          </w:p>
        </w:tc>
      </w:tr>
      <w:tr w:rsidR="00E221AA" w:rsidRPr="00D35349" w14:paraId="3DB8CE79" w14:textId="77777777" w:rsidTr="00246638">
        <w:tc>
          <w:tcPr>
            <w:tcW w:w="3969" w:type="dxa"/>
          </w:tcPr>
          <w:p w14:paraId="423ABF65" w14:textId="77777777" w:rsidR="00E221AA" w:rsidRPr="00D35349" w:rsidRDefault="00E221AA" w:rsidP="00246638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Women</w:t>
            </w:r>
          </w:p>
        </w:tc>
        <w:tc>
          <w:tcPr>
            <w:tcW w:w="1413" w:type="dxa"/>
          </w:tcPr>
          <w:p w14:paraId="62CD60CD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58" w:type="dxa"/>
          </w:tcPr>
          <w:p w14:paraId="7C0793E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3" w:type="dxa"/>
          </w:tcPr>
          <w:p w14:paraId="49C0FECC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0BFBACDB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68" w:type="dxa"/>
          </w:tcPr>
          <w:p w14:paraId="512311BE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67" w:type="dxa"/>
          </w:tcPr>
          <w:p w14:paraId="496C8B1A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6" w:type="dxa"/>
          </w:tcPr>
          <w:p w14:paraId="64213F8E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6A9025FE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66" w:type="dxa"/>
          </w:tcPr>
          <w:p w14:paraId="370E6155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221AA" w:rsidRPr="00D35349" w14:paraId="4F63BE88" w14:textId="77777777" w:rsidTr="00246638">
        <w:tc>
          <w:tcPr>
            <w:tcW w:w="3969" w:type="dxa"/>
          </w:tcPr>
          <w:p w14:paraId="75D5D491" w14:textId="77777777" w:rsidR="00E221AA" w:rsidRPr="00D35349" w:rsidRDefault="00E221AA" w:rsidP="00246638">
            <w:pPr>
              <w:ind w:left="176"/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C</w:t>
            </w:r>
            <w:r w:rsidRPr="00D35349">
              <w:rPr>
                <w:rFonts w:asciiTheme="majorBidi" w:hAnsiTheme="majorBidi" w:cstheme="majorBidi"/>
                <w:lang w:val="en-GB"/>
              </w:rPr>
              <w:t>ontrol of hypertension</w:t>
            </w:r>
          </w:p>
        </w:tc>
        <w:tc>
          <w:tcPr>
            <w:tcW w:w="1413" w:type="dxa"/>
          </w:tcPr>
          <w:p w14:paraId="2748ABFF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73</w:t>
            </w:r>
          </w:p>
        </w:tc>
        <w:tc>
          <w:tcPr>
            <w:tcW w:w="1258" w:type="dxa"/>
          </w:tcPr>
          <w:p w14:paraId="29FB3014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3</w:t>
            </w:r>
          </w:p>
        </w:tc>
        <w:tc>
          <w:tcPr>
            <w:tcW w:w="273" w:type="dxa"/>
          </w:tcPr>
          <w:p w14:paraId="24702BF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7E5334C9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74 (19.8)</w:t>
            </w:r>
          </w:p>
        </w:tc>
        <w:tc>
          <w:tcPr>
            <w:tcW w:w="1268" w:type="dxa"/>
          </w:tcPr>
          <w:p w14:paraId="591CFA9B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 (9.9)</w:t>
            </w:r>
          </w:p>
        </w:tc>
        <w:tc>
          <w:tcPr>
            <w:tcW w:w="967" w:type="dxa"/>
          </w:tcPr>
          <w:p w14:paraId="47C6E24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  <w:tc>
          <w:tcPr>
            <w:tcW w:w="236" w:type="dxa"/>
          </w:tcPr>
          <w:p w14:paraId="33E29834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16F5CC6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4 (1.0 – 2.0)</w:t>
            </w:r>
          </w:p>
        </w:tc>
        <w:tc>
          <w:tcPr>
            <w:tcW w:w="866" w:type="dxa"/>
          </w:tcPr>
          <w:p w14:paraId="6EAF1FCC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5</w:t>
            </w:r>
          </w:p>
        </w:tc>
      </w:tr>
      <w:tr w:rsidR="00E221AA" w:rsidRPr="00D35349" w14:paraId="361F6078" w14:textId="77777777" w:rsidTr="00246638">
        <w:tc>
          <w:tcPr>
            <w:tcW w:w="3969" w:type="dxa"/>
          </w:tcPr>
          <w:p w14:paraId="40915720" w14:textId="77777777" w:rsidR="00E221AA" w:rsidRPr="00D35349" w:rsidRDefault="00E221AA" w:rsidP="00246638">
            <w:pPr>
              <w:ind w:left="176"/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</w:t>
            </w:r>
            <w:r w:rsidRPr="00D35349">
              <w:rPr>
                <w:rFonts w:asciiTheme="majorBidi" w:hAnsiTheme="majorBidi" w:cstheme="majorBidi"/>
                <w:lang w:val="en-GB"/>
              </w:rPr>
              <w:t>rescribed antihypertensive medications</w:t>
            </w:r>
          </w:p>
        </w:tc>
        <w:tc>
          <w:tcPr>
            <w:tcW w:w="1413" w:type="dxa"/>
          </w:tcPr>
          <w:p w14:paraId="22C839CC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73</w:t>
            </w:r>
          </w:p>
        </w:tc>
        <w:tc>
          <w:tcPr>
            <w:tcW w:w="1258" w:type="dxa"/>
          </w:tcPr>
          <w:p w14:paraId="765E1269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33</w:t>
            </w:r>
          </w:p>
        </w:tc>
        <w:tc>
          <w:tcPr>
            <w:tcW w:w="273" w:type="dxa"/>
          </w:tcPr>
          <w:p w14:paraId="11F5350B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070093E2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3 (14.2)</w:t>
            </w:r>
          </w:p>
        </w:tc>
        <w:tc>
          <w:tcPr>
            <w:tcW w:w="1268" w:type="dxa"/>
          </w:tcPr>
          <w:p w14:paraId="3C35F103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1 (8.1)</w:t>
            </w:r>
          </w:p>
        </w:tc>
        <w:tc>
          <w:tcPr>
            <w:tcW w:w="967" w:type="dxa"/>
          </w:tcPr>
          <w:p w14:paraId="7C6BC47F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2</w:t>
            </w:r>
          </w:p>
        </w:tc>
        <w:tc>
          <w:tcPr>
            <w:tcW w:w="236" w:type="dxa"/>
          </w:tcPr>
          <w:p w14:paraId="4D5E361F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324F1203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4 (0.9 – 2.1)</w:t>
            </w:r>
          </w:p>
        </w:tc>
        <w:tc>
          <w:tcPr>
            <w:tcW w:w="866" w:type="dxa"/>
          </w:tcPr>
          <w:p w14:paraId="1E72D342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11</w:t>
            </w:r>
          </w:p>
        </w:tc>
      </w:tr>
      <w:tr w:rsidR="00E221AA" w:rsidRPr="00D35349" w14:paraId="1DAED1F5" w14:textId="77777777" w:rsidTr="00246638">
        <w:tc>
          <w:tcPr>
            <w:tcW w:w="3969" w:type="dxa"/>
          </w:tcPr>
          <w:p w14:paraId="6CC4BF19" w14:textId="77777777" w:rsidR="00E221AA" w:rsidRPr="00D35349" w:rsidRDefault="00E221AA" w:rsidP="00246638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Men</w:t>
            </w:r>
          </w:p>
        </w:tc>
        <w:tc>
          <w:tcPr>
            <w:tcW w:w="1413" w:type="dxa"/>
          </w:tcPr>
          <w:p w14:paraId="52E4045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58" w:type="dxa"/>
          </w:tcPr>
          <w:p w14:paraId="1086500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73" w:type="dxa"/>
          </w:tcPr>
          <w:p w14:paraId="0BB7C8CD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249F07D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68" w:type="dxa"/>
          </w:tcPr>
          <w:p w14:paraId="03FB77E7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67" w:type="dxa"/>
          </w:tcPr>
          <w:p w14:paraId="61339B61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36" w:type="dxa"/>
          </w:tcPr>
          <w:p w14:paraId="13DCB68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1552134F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66" w:type="dxa"/>
          </w:tcPr>
          <w:p w14:paraId="08BB8A21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E221AA" w:rsidRPr="00D35349" w14:paraId="39FD84F8" w14:textId="77777777" w:rsidTr="00246638">
        <w:tc>
          <w:tcPr>
            <w:tcW w:w="3969" w:type="dxa"/>
          </w:tcPr>
          <w:p w14:paraId="56B95FCC" w14:textId="77777777" w:rsidR="00E221AA" w:rsidRPr="00D35349" w:rsidRDefault="00E221AA" w:rsidP="00246638">
            <w:pPr>
              <w:ind w:left="176"/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C</w:t>
            </w:r>
            <w:r w:rsidRPr="00D35349">
              <w:rPr>
                <w:rFonts w:asciiTheme="majorBidi" w:hAnsiTheme="majorBidi" w:cstheme="majorBidi"/>
                <w:lang w:val="en-GB"/>
              </w:rPr>
              <w:t>ontrol of hypertension</w:t>
            </w:r>
          </w:p>
        </w:tc>
        <w:tc>
          <w:tcPr>
            <w:tcW w:w="1413" w:type="dxa"/>
          </w:tcPr>
          <w:p w14:paraId="209CED01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63</w:t>
            </w:r>
          </w:p>
        </w:tc>
        <w:tc>
          <w:tcPr>
            <w:tcW w:w="1258" w:type="dxa"/>
          </w:tcPr>
          <w:p w14:paraId="3F3CF550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460</w:t>
            </w:r>
          </w:p>
        </w:tc>
        <w:tc>
          <w:tcPr>
            <w:tcW w:w="273" w:type="dxa"/>
          </w:tcPr>
          <w:p w14:paraId="209BCF83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14749914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8 (25.9)</w:t>
            </w:r>
          </w:p>
        </w:tc>
        <w:tc>
          <w:tcPr>
            <w:tcW w:w="1268" w:type="dxa"/>
          </w:tcPr>
          <w:p w14:paraId="5821487D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2 (13.5)</w:t>
            </w:r>
          </w:p>
        </w:tc>
        <w:tc>
          <w:tcPr>
            <w:tcW w:w="967" w:type="dxa"/>
          </w:tcPr>
          <w:p w14:paraId="0FE6D468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  <w:tc>
          <w:tcPr>
            <w:tcW w:w="236" w:type="dxa"/>
          </w:tcPr>
          <w:p w14:paraId="256F49F6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39753457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4 (1.0 – 2.1)</w:t>
            </w:r>
          </w:p>
        </w:tc>
        <w:tc>
          <w:tcPr>
            <w:tcW w:w="866" w:type="dxa"/>
          </w:tcPr>
          <w:p w14:paraId="6065BC81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6</w:t>
            </w:r>
          </w:p>
        </w:tc>
      </w:tr>
      <w:tr w:rsidR="00E221AA" w:rsidRPr="00D35349" w14:paraId="15486FD6" w14:textId="77777777" w:rsidTr="00246638">
        <w:tc>
          <w:tcPr>
            <w:tcW w:w="3969" w:type="dxa"/>
          </w:tcPr>
          <w:p w14:paraId="4DE2EB58" w14:textId="77777777" w:rsidR="00E221AA" w:rsidRPr="00D35349" w:rsidRDefault="00E221AA" w:rsidP="00246638">
            <w:pPr>
              <w:ind w:left="176"/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</w:t>
            </w:r>
            <w:r w:rsidRPr="00D35349">
              <w:rPr>
                <w:rFonts w:asciiTheme="majorBidi" w:hAnsiTheme="majorBidi" w:cstheme="majorBidi"/>
                <w:lang w:val="en-GB"/>
              </w:rPr>
              <w:t>rescribed antihypertensive medications</w:t>
            </w:r>
          </w:p>
        </w:tc>
        <w:tc>
          <w:tcPr>
            <w:tcW w:w="1413" w:type="dxa"/>
          </w:tcPr>
          <w:p w14:paraId="156B733A" w14:textId="77777777" w:rsidR="00E221AA" w:rsidRPr="00234548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63</w:t>
            </w:r>
          </w:p>
        </w:tc>
        <w:tc>
          <w:tcPr>
            <w:tcW w:w="1258" w:type="dxa"/>
          </w:tcPr>
          <w:p w14:paraId="56302CE5" w14:textId="77777777" w:rsidR="00E221AA" w:rsidRPr="00234548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234548">
              <w:rPr>
                <w:rFonts w:asciiTheme="majorBidi" w:hAnsiTheme="majorBidi" w:cstheme="majorBidi"/>
                <w:lang w:val="en-GB"/>
              </w:rPr>
              <w:t>4</w:t>
            </w:r>
            <w:r>
              <w:rPr>
                <w:rFonts w:asciiTheme="majorBidi" w:hAnsiTheme="majorBidi" w:cstheme="majorBidi"/>
                <w:lang w:val="en-GB"/>
              </w:rPr>
              <w:t>60</w:t>
            </w:r>
          </w:p>
        </w:tc>
        <w:tc>
          <w:tcPr>
            <w:tcW w:w="273" w:type="dxa"/>
          </w:tcPr>
          <w:p w14:paraId="11372935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8" w:type="dxa"/>
          </w:tcPr>
          <w:p w14:paraId="0C348BD5" w14:textId="77777777" w:rsidR="00E221AA" w:rsidRPr="00234548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5 (13.3)</w:t>
            </w:r>
          </w:p>
        </w:tc>
        <w:tc>
          <w:tcPr>
            <w:tcW w:w="1268" w:type="dxa"/>
          </w:tcPr>
          <w:p w14:paraId="56E518FC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65 (14.1)</w:t>
            </w:r>
          </w:p>
        </w:tc>
        <w:tc>
          <w:tcPr>
            <w:tcW w:w="967" w:type="dxa"/>
          </w:tcPr>
          <w:p w14:paraId="2DFC54A3" w14:textId="77777777" w:rsidR="00E221AA" w:rsidRPr="00D35349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76</w:t>
            </w:r>
          </w:p>
        </w:tc>
        <w:tc>
          <w:tcPr>
            <w:tcW w:w="236" w:type="dxa"/>
          </w:tcPr>
          <w:p w14:paraId="4447C9EE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505" w:type="dxa"/>
          </w:tcPr>
          <w:p w14:paraId="111A8BB3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9 (0.5 – 1.7)</w:t>
            </w:r>
          </w:p>
        </w:tc>
        <w:tc>
          <w:tcPr>
            <w:tcW w:w="866" w:type="dxa"/>
          </w:tcPr>
          <w:p w14:paraId="426E1C82" w14:textId="77777777" w:rsidR="00E221AA" w:rsidRDefault="00E221AA" w:rsidP="0024663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85</w:t>
            </w:r>
          </w:p>
        </w:tc>
      </w:tr>
    </w:tbl>
    <w:p w14:paraId="16F71898" w14:textId="77777777" w:rsidR="00E221AA" w:rsidRDefault="00E221AA" w:rsidP="00E221AA">
      <w:pPr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UC, Usual Care. There are 4 missing observations for sex in usual care and one in the intervention group.</w:t>
      </w:r>
    </w:p>
    <w:p w14:paraId="20774D5F" w14:textId="77777777" w:rsidR="00E221AA" w:rsidRPr="0021294A" w:rsidRDefault="00E221AA" w:rsidP="00F36C04">
      <w:pPr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1294A">
        <w:rPr>
          <w:rFonts w:asciiTheme="majorBidi" w:hAnsiTheme="majorBidi" w:cstheme="majorBidi"/>
          <w:sz w:val="20"/>
          <w:szCs w:val="20"/>
          <w:lang w:val="en-GB"/>
        </w:rPr>
        <w:t>* Change in control of hypertension was obtained by subtracting the number of people with control of hypertension at baseline from the number with control at follow-up. The same approach was applied to prescription of antihypertensive medications. Positive number demonstrates improvement.</w:t>
      </w:r>
    </w:p>
    <w:p w14:paraId="1BDFFA4C" w14:textId="77777777" w:rsidR="00E221AA" w:rsidRDefault="00E221AA" w:rsidP="00F36C04">
      <w:pPr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† Odds Ratios obtained using mixed-effects logistic regression, </w:t>
      </w:r>
      <w:r>
        <w:rPr>
          <w:rFonts w:asciiTheme="majorBidi" w:hAnsiTheme="majorBidi" w:cstheme="majorBidi"/>
          <w:sz w:val="20"/>
          <w:szCs w:val="20"/>
          <w:lang w:val="en-GB"/>
        </w:rPr>
        <w:t>clustered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 xml:space="preserve"> by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village and 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>study region. For control of hypertension, the dependent variable was control of hypertension at follow-up, with adjustment for control of hypertension at baseline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ICC: overall &lt;0.001; women &lt;0.001; men &lt;0.001)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>. The same approach was applied to prescription of antihypertensive medications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ICC: overall 0.02; women 0.004; men 0.04)</w:t>
      </w:r>
      <w:r w:rsidRPr="0021294A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6B053E24" w14:textId="7C1E0753" w:rsidR="000D09B9" w:rsidRPr="00E06D49" w:rsidRDefault="00E221AA" w:rsidP="00F36C04">
      <w:pPr>
        <w:spacing w:after="80" w:line="240" w:lineRule="auto"/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Controlled hypertension at baseline and mean systolic blood pressure at baseline were used to impute data for controlled hypertension at follow-up (Women: 37 UC, 93 intervention; Men: 49 UC, 85 Intervention); blood pressure medications at baseline were used to impute data for blood pressure medications at follow-up (Women: 36 UC, 93 interventio</w:t>
      </w:r>
      <w:r w:rsidR="00F36C04">
        <w:rPr>
          <w:rFonts w:asciiTheme="majorBidi" w:hAnsiTheme="majorBidi" w:cstheme="majorBidi"/>
          <w:sz w:val="20"/>
          <w:szCs w:val="20"/>
          <w:lang w:val="en-GB"/>
        </w:rPr>
        <w:t>n; Men: 49 UC, 85 Intervention)</w:t>
      </w:r>
    </w:p>
    <w:sectPr w:rsidR="000D09B9" w:rsidRPr="00E06D49" w:rsidSect="0082479B">
      <w:footerReference w:type="default" r:id="rId7"/>
      <w:pgSz w:w="16838" w:h="11906" w:orient="landscape"/>
      <w:pgMar w:top="851" w:right="896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84C18" w14:textId="77777777" w:rsidR="002A35D0" w:rsidRDefault="002A35D0" w:rsidP="00ED67F9">
      <w:pPr>
        <w:spacing w:after="0" w:line="240" w:lineRule="auto"/>
      </w:pPr>
      <w:r>
        <w:separator/>
      </w:r>
    </w:p>
  </w:endnote>
  <w:endnote w:type="continuationSeparator" w:id="0">
    <w:p w14:paraId="699F42F0" w14:textId="77777777" w:rsidR="002A35D0" w:rsidRDefault="002A35D0" w:rsidP="00ED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1895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7D7315" w14:textId="595E8982" w:rsidR="002A35D0" w:rsidRPr="00ED67F9" w:rsidRDefault="002A35D0">
        <w:pPr>
          <w:pStyle w:val="Footer"/>
          <w:jc w:val="right"/>
          <w:rPr>
            <w:rFonts w:ascii="Times New Roman" w:hAnsi="Times New Roman" w:cs="Times New Roman"/>
          </w:rPr>
        </w:pPr>
        <w:r w:rsidRPr="00ED67F9">
          <w:rPr>
            <w:rFonts w:ascii="Times New Roman" w:hAnsi="Times New Roman" w:cs="Times New Roman"/>
          </w:rPr>
          <w:fldChar w:fldCharType="begin"/>
        </w:r>
        <w:r w:rsidRPr="00ED67F9">
          <w:rPr>
            <w:rFonts w:ascii="Times New Roman" w:hAnsi="Times New Roman" w:cs="Times New Roman"/>
          </w:rPr>
          <w:instrText xml:space="preserve"> PAGE   \* MERGEFORMAT </w:instrText>
        </w:r>
        <w:r w:rsidRPr="00ED67F9">
          <w:rPr>
            <w:rFonts w:ascii="Times New Roman" w:hAnsi="Times New Roman" w:cs="Times New Roman"/>
          </w:rPr>
          <w:fldChar w:fldCharType="separate"/>
        </w:r>
        <w:r w:rsidR="00E96E49">
          <w:rPr>
            <w:rFonts w:ascii="Times New Roman" w:hAnsi="Times New Roman" w:cs="Times New Roman"/>
            <w:noProof/>
          </w:rPr>
          <w:t>1</w:t>
        </w:r>
        <w:r w:rsidRPr="00ED67F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9235A1" w14:textId="77777777" w:rsidR="002A35D0" w:rsidRDefault="002A3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8FD55" w14:textId="77777777" w:rsidR="002A35D0" w:rsidRDefault="002A35D0" w:rsidP="00ED67F9">
      <w:pPr>
        <w:spacing w:after="0" w:line="240" w:lineRule="auto"/>
      </w:pPr>
      <w:r>
        <w:separator/>
      </w:r>
    </w:p>
  </w:footnote>
  <w:footnote w:type="continuationSeparator" w:id="0">
    <w:p w14:paraId="33C5BD7C" w14:textId="77777777" w:rsidR="002A35D0" w:rsidRDefault="002A35D0" w:rsidP="00ED6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1D"/>
    <w:rsid w:val="00002C67"/>
    <w:rsid w:val="00006354"/>
    <w:rsid w:val="000120FC"/>
    <w:rsid w:val="0001292B"/>
    <w:rsid w:val="00016F4D"/>
    <w:rsid w:val="00022813"/>
    <w:rsid w:val="000409E3"/>
    <w:rsid w:val="00042218"/>
    <w:rsid w:val="000435C4"/>
    <w:rsid w:val="00054F47"/>
    <w:rsid w:val="00056A46"/>
    <w:rsid w:val="00065BC3"/>
    <w:rsid w:val="000755B8"/>
    <w:rsid w:val="000765E9"/>
    <w:rsid w:val="00081544"/>
    <w:rsid w:val="00084E8C"/>
    <w:rsid w:val="000921C8"/>
    <w:rsid w:val="00093C3F"/>
    <w:rsid w:val="000966A6"/>
    <w:rsid w:val="00096B25"/>
    <w:rsid w:val="000A153C"/>
    <w:rsid w:val="000A2EFF"/>
    <w:rsid w:val="000A4040"/>
    <w:rsid w:val="000A53F3"/>
    <w:rsid w:val="000A565B"/>
    <w:rsid w:val="000A73CB"/>
    <w:rsid w:val="000B04CF"/>
    <w:rsid w:val="000B65D8"/>
    <w:rsid w:val="000C2CAA"/>
    <w:rsid w:val="000C765A"/>
    <w:rsid w:val="000D00E0"/>
    <w:rsid w:val="000D09B9"/>
    <w:rsid w:val="000D4AF1"/>
    <w:rsid w:val="000D6669"/>
    <w:rsid w:val="000D6E94"/>
    <w:rsid w:val="000E03AE"/>
    <w:rsid w:val="000E1246"/>
    <w:rsid w:val="000E1E42"/>
    <w:rsid w:val="000E22B0"/>
    <w:rsid w:val="000E4751"/>
    <w:rsid w:val="000E61A8"/>
    <w:rsid w:val="000E62A5"/>
    <w:rsid w:val="000E7030"/>
    <w:rsid w:val="000E7476"/>
    <w:rsid w:val="000F493A"/>
    <w:rsid w:val="001106DE"/>
    <w:rsid w:val="0011378B"/>
    <w:rsid w:val="00116F80"/>
    <w:rsid w:val="0012566B"/>
    <w:rsid w:val="00126303"/>
    <w:rsid w:val="0012713C"/>
    <w:rsid w:val="001305BE"/>
    <w:rsid w:val="00130C23"/>
    <w:rsid w:val="00141222"/>
    <w:rsid w:val="001412BD"/>
    <w:rsid w:val="001414CE"/>
    <w:rsid w:val="0014238E"/>
    <w:rsid w:val="00144DA8"/>
    <w:rsid w:val="001551F4"/>
    <w:rsid w:val="00157989"/>
    <w:rsid w:val="0016194F"/>
    <w:rsid w:val="00170363"/>
    <w:rsid w:val="001716D5"/>
    <w:rsid w:val="00172A51"/>
    <w:rsid w:val="001743EF"/>
    <w:rsid w:val="001748C8"/>
    <w:rsid w:val="001761B3"/>
    <w:rsid w:val="00176A95"/>
    <w:rsid w:val="0018263A"/>
    <w:rsid w:val="00183988"/>
    <w:rsid w:val="0018632E"/>
    <w:rsid w:val="00192E6B"/>
    <w:rsid w:val="00193D2C"/>
    <w:rsid w:val="00194F96"/>
    <w:rsid w:val="001A156B"/>
    <w:rsid w:val="001A3965"/>
    <w:rsid w:val="001A619E"/>
    <w:rsid w:val="001A75C7"/>
    <w:rsid w:val="001B5A95"/>
    <w:rsid w:val="001B7AE2"/>
    <w:rsid w:val="001C7EDD"/>
    <w:rsid w:val="001D259B"/>
    <w:rsid w:val="001D3A9E"/>
    <w:rsid w:val="001D6DC5"/>
    <w:rsid w:val="001E14A8"/>
    <w:rsid w:val="001E1A3E"/>
    <w:rsid w:val="001E3E7C"/>
    <w:rsid w:val="001E4CBE"/>
    <w:rsid w:val="001F13B7"/>
    <w:rsid w:val="001F2AC5"/>
    <w:rsid w:val="001F35FE"/>
    <w:rsid w:val="001F767B"/>
    <w:rsid w:val="002003E4"/>
    <w:rsid w:val="00213BB3"/>
    <w:rsid w:val="00215386"/>
    <w:rsid w:val="00220F54"/>
    <w:rsid w:val="00222332"/>
    <w:rsid w:val="00226F96"/>
    <w:rsid w:val="00227B41"/>
    <w:rsid w:val="002325AC"/>
    <w:rsid w:val="002354CA"/>
    <w:rsid w:val="00252037"/>
    <w:rsid w:val="0025384B"/>
    <w:rsid w:val="00254107"/>
    <w:rsid w:val="00255247"/>
    <w:rsid w:val="002570EB"/>
    <w:rsid w:val="00266046"/>
    <w:rsid w:val="00275B2E"/>
    <w:rsid w:val="002774D2"/>
    <w:rsid w:val="002811DB"/>
    <w:rsid w:val="00283BED"/>
    <w:rsid w:val="00287FE2"/>
    <w:rsid w:val="002934F2"/>
    <w:rsid w:val="0029506A"/>
    <w:rsid w:val="002A20D8"/>
    <w:rsid w:val="002A35D0"/>
    <w:rsid w:val="002D45BA"/>
    <w:rsid w:val="002E5398"/>
    <w:rsid w:val="002E7257"/>
    <w:rsid w:val="002F5B9F"/>
    <w:rsid w:val="002F68B8"/>
    <w:rsid w:val="0030267C"/>
    <w:rsid w:val="003039E0"/>
    <w:rsid w:val="00305E3D"/>
    <w:rsid w:val="0031163A"/>
    <w:rsid w:val="003144EB"/>
    <w:rsid w:val="00314B84"/>
    <w:rsid w:val="00323DD2"/>
    <w:rsid w:val="00332F25"/>
    <w:rsid w:val="00334BC6"/>
    <w:rsid w:val="003401CD"/>
    <w:rsid w:val="00343AA0"/>
    <w:rsid w:val="003447B1"/>
    <w:rsid w:val="003454A0"/>
    <w:rsid w:val="00345865"/>
    <w:rsid w:val="00346A7F"/>
    <w:rsid w:val="00347187"/>
    <w:rsid w:val="0035525C"/>
    <w:rsid w:val="0036235F"/>
    <w:rsid w:val="003705E0"/>
    <w:rsid w:val="003728B3"/>
    <w:rsid w:val="00372C34"/>
    <w:rsid w:val="00381E2D"/>
    <w:rsid w:val="003821B8"/>
    <w:rsid w:val="00382480"/>
    <w:rsid w:val="00386120"/>
    <w:rsid w:val="00395A8D"/>
    <w:rsid w:val="003975C1"/>
    <w:rsid w:val="003B34F9"/>
    <w:rsid w:val="003B3A58"/>
    <w:rsid w:val="003B556F"/>
    <w:rsid w:val="003C64FD"/>
    <w:rsid w:val="003D28D5"/>
    <w:rsid w:val="003D2A61"/>
    <w:rsid w:val="003E2CD3"/>
    <w:rsid w:val="003E4CD3"/>
    <w:rsid w:val="003E4D80"/>
    <w:rsid w:val="003E503C"/>
    <w:rsid w:val="003E793D"/>
    <w:rsid w:val="003F2ACC"/>
    <w:rsid w:val="003F3693"/>
    <w:rsid w:val="0040126C"/>
    <w:rsid w:val="00401BC6"/>
    <w:rsid w:val="00401C50"/>
    <w:rsid w:val="004027F3"/>
    <w:rsid w:val="0040666D"/>
    <w:rsid w:val="00413081"/>
    <w:rsid w:val="00414D27"/>
    <w:rsid w:val="00414FCC"/>
    <w:rsid w:val="00423926"/>
    <w:rsid w:val="00424618"/>
    <w:rsid w:val="004247DF"/>
    <w:rsid w:val="00427490"/>
    <w:rsid w:val="004307ED"/>
    <w:rsid w:val="00433707"/>
    <w:rsid w:val="00436116"/>
    <w:rsid w:val="00437773"/>
    <w:rsid w:val="00437FC0"/>
    <w:rsid w:val="00440E23"/>
    <w:rsid w:val="00444FE3"/>
    <w:rsid w:val="00467035"/>
    <w:rsid w:val="00472B6A"/>
    <w:rsid w:val="004748CF"/>
    <w:rsid w:val="00475BEC"/>
    <w:rsid w:val="00476614"/>
    <w:rsid w:val="004839E0"/>
    <w:rsid w:val="004866CF"/>
    <w:rsid w:val="00487C4F"/>
    <w:rsid w:val="00494FDC"/>
    <w:rsid w:val="004954A2"/>
    <w:rsid w:val="00497A10"/>
    <w:rsid w:val="004A1E9C"/>
    <w:rsid w:val="004A5870"/>
    <w:rsid w:val="004A7A2D"/>
    <w:rsid w:val="004A7EFA"/>
    <w:rsid w:val="004B04EA"/>
    <w:rsid w:val="004B27D1"/>
    <w:rsid w:val="004C0ACE"/>
    <w:rsid w:val="004C337D"/>
    <w:rsid w:val="004C3D22"/>
    <w:rsid w:val="004C5064"/>
    <w:rsid w:val="004C6AED"/>
    <w:rsid w:val="004C6D19"/>
    <w:rsid w:val="004D53F1"/>
    <w:rsid w:val="004D659B"/>
    <w:rsid w:val="004D7F7F"/>
    <w:rsid w:val="004E3E93"/>
    <w:rsid w:val="004E4590"/>
    <w:rsid w:val="004F380E"/>
    <w:rsid w:val="004F7656"/>
    <w:rsid w:val="00502EA6"/>
    <w:rsid w:val="00505350"/>
    <w:rsid w:val="0051684A"/>
    <w:rsid w:val="00517010"/>
    <w:rsid w:val="00523757"/>
    <w:rsid w:val="00526B36"/>
    <w:rsid w:val="005326FE"/>
    <w:rsid w:val="005340CA"/>
    <w:rsid w:val="005350E2"/>
    <w:rsid w:val="005426D0"/>
    <w:rsid w:val="00564638"/>
    <w:rsid w:val="00565BA8"/>
    <w:rsid w:val="005705A3"/>
    <w:rsid w:val="00581C6D"/>
    <w:rsid w:val="0058450B"/>
    <w:rsid w:val="00586D10"/>
    <w:rsid w:val="005906D0"/>
    <w:rsid w:val="00594781"/>
    <w:rsid w:val="00596FF4"/>
    <w:rsid w:val="005A2E3E"/>
    <w:rsid w:val="005A2FB1"/>
    <w:rsid w:val="005B22B7"/>
    <w:rsid w:val="005B5DE8"/>
    <w:rsid w:val="005B6CC6"/>
    <w:rsid w:val="005C2AC1"/>
    <w:rsid w:val="005C5A8B"/>
    <w:rsid w:val="005C7569"/>
    <w:rsid w:val="005E145B"/>
    <w:rsid w:val="00601156"/>
    <w:rsid w:val="006039BE"/>
    <w:rsid w:val="00603DEE"/>
    <w:rsid w:val="00605259"/>
    <w:rsid w:val="00610607"/>
    <w:rsid w:val="00612432"/>
    <w:rsid w:val="006136EC"/>
    <w:rsid w:val="00620ADE"/>
    <w:rsid w:val="00622245"/>
    <w:rsid w:val="00626F84"/>
    <w:rsid w:val="00627801"/>
    <w:rsid w:val="006339C1"/>
    <w:rsid w:val="00633D91"/>
    <w:rsid w:val="0063665C"/>
    <w:rsid w:val="00641A21"/>
    <w:rsid w:val="00643939"/>
    <w:rsid w:val="00650302"/>
    <w:rsid w:val="0065131A"/>
    <w:rsid w:val="00653858"/>
    <w:rsid w:val="00655A53"/>
    <w:rsid w:val="00655EF8"/>
    <w:rsid w:val="006734BA"/>
    <w:rsid w:val="006758E6"/>
    <w:rsid w:val="00676CAA"/>
    <w:rsid w:val="006816D6"/>
    <w:rsid w:val="0068377B"/>
    <w:rsid w:val="00686903"/>
    <w:rsid w:val="006869F2"/>
    <w:rsid w:val="0069230C"/>
    <w:rsid w:val="006B7255"/>
    <w:rsid w:val="006B7EEC"/>
    <w:rsid w:val="006D3802"/>
    <w:rsid w:val="006D3ECA"/>
    <w:rsid w:val="006D5C7C"/>
    <w:rsid w:val="006E41EE"/>
    <w:rsid w:val="006E4562"/>
    <w:rsid w:val="006E7C3F"/>
    <w:rsid w:val="006F20F8"/>
    <w:rsid w:val="006F6608"/>
    <w:rsid w:val="006F74C9"/>
    <w:rsid w:val="007054C0"/>
    <w:rsid w:val="0071536A"/>
    <w:rsid w:val="00715853"/>
    <w:rsid w:val="00715B70"/>
    <w:rsid w:val="007202DB"/>
    <w:rsid w:val="007236E6"/>
    <w:rsid w:val="007257CF"/>
    <w:rsid w:val="00726A99"/>
    <w:rsid w:val="007278F1"/>
    <w:rsid w:val="007304B0"/>
    <w:rsid w:val="00734AD0"/>
    <w:rsid w:val="0073705F"/>
    <w:rsid w:val="0075531F"/>
    <w:rsid w:val="007626D6"/>
    <w:rsid w:val="007636B6"/>
    <w:rsid w:val="007636C6"/>
    <w:rsid w:val="0076699F"/>
    <w:rsid w:val="00771CA2"/>
    <w:rsid w:val="00772CBD"/>
    <w:rsid w:val="00774467"/>
    <w:rsid w:val="0077632E"/>
    <w:rsid w:val="0078152A"/>
    <w:rsid w:val="00790A1A"/>
    <w:rsid w:val="0079498A"/>
    <w:rsid w:val="0079635A"/>
    <w:rsid w:val="007A0BE3"/>
    <w:rsid w:val="007A1510"/>
    <w:rsid w:val="007A4681"/>
    <w:rsid w:val="007A50B9"/>
    <w:rsid w:val="007A756F"/>
    <w:rsid w:val="007B1746"/>
    <w:rsid w:val="007C08CC"/>
    <w:rsid w:val="007D45AA"/>
    <w:rsid w:val="007D5854"/>
    <w:rsid w:val="007D5910"/>
    <w:rsid w:val="007D79BC"/>
    <w:rsid w:val="007E07C1"/>
    <w:rsid w:val="007E2609"/>
    <w:rsid w:val="007E3C01"/>
    <w:rsid w:val="007E7BCB"/>
    <w:rsid w:val="007F4DB1"/>
    <w:rsid w:val="007F5FAB"/>
    <w:rsid w:val="00805EA3"/>
    <w:rsid w:val="00810916"/>
    <w:rsid w:val="0081533B"/>
    <w:rsid w:val="00816731"/>
    <w:rsid w:val="00817E75"/>
    <w:rsid w:val="008209B4"/>
    <w:rsid w:val="0082479B"/>
    <w:rsid w:val="00830D4E"/>
    <w:rsid w:val="008329B8"/>
    <w:rsid w:val="00834D8C"/>
    <w:rsid w:val="00837B84"/>
    <w:rsid w:val="00843C5E"/>
    <w:rsid w:val="00846311"/>
    <w:rsid w:val="00852253"/>
    <w:rsid w:val="00854679"/>
    <w:rsid w:val="00854D18"/>
    <w:rsid w:val="0086052E"/>
    <w:rsid w:val="00860D21"/>
    <w:rsid w:val="00861536"/>
    <w:rsid w:val="008657A9"/>
    <w:rsid w:val="00867906"/>
    <w:rsid w:val="00867BCC"/>
    <w:rsid w:val="00867D67"/>
    <w:rsid w:val="0087005D"/>
    <w:rsid w:val="008739AE"/>
    <w:rsid w:val="008774F9"/>
    <w:rsid w:val="008800F3"/>
    <w:rsid w:val="00882198"/>
    <w:rsid w:val="0088282E"/>
    <w:rsid w:val="008838CC"/>
    <w:rsid w:val="00885435"/>
    <w:rsid w:val="008878D7"/>
    <w:rsid w:val="00890F5C"/>
    <w:rsid w:val="00891D78"/>
    <w:rsid w:val="0089225C"/>
    <w:rsid w:val="008931C2"/>
    <w:rsid w:val="00896EDF"/>
    <w:rsid w:val="008A3AEF"/>
    <w:rsid w:val="008B03BC"/>
    <w:rsid w:val="008B3D55"/>
    <w:rsid w:val="008B45F9"/>
    <w:rsid w:val="008B745E"/>
    <w:rsid w:val="008C0666"/>
    <w:rsid w:val="008C1E9B"/>
    <w:rsid w:val="008D0902"/>
    <w:rsid w:val="008D7B11"/>
    <w:rsid w:val="008E445F"/>
    <w:rsid w:val="008E681B"/>
    <w:rsid w:val="008E6F82"/>
    <w:rsid w:val="008F2AAD"/>
    <w:rsid w:val="008F3464"/>
    <w:rsid w:val="00900E68"/>
    <w:rsid w:val="00902B44"/>
    <w:rsid w:val="0090305D"/>
    <w:rsid w:val="00903099"/>
    <w:rsid w:val="00911B3B"/>
    <w:rsid w:val="009162BE"/>
    <w:rsid w:val="009179E7"/>
    <w:rsid w:val="00921C25"/>
    <w:rsid w:val="00932E3F"/>
    <w:rsid w:val="00933113"/>
    <w:rsid w:val="00933AEA"/>
    <w:rsid w:val="00945A1A"/>
    <w:rsid w:val="00945EFC"/>
    <w:rsid w:val="00947121"/>
    <w:rsid w:val="009526EE"/>
    <w:rsid w:val="0095566F"/>
    <w:rsid w:val="009650E4"/>
    <w:rsid w:val="00970F1C"/>
    <w:rsid w:val="0098049F"/>
    <w:rsid w:val="00985687"/>
    <w:rsid w:val="0099022E"/>
    <w:rsid w:val="00994CED"/>
    <w:rsid w:val="00995A1C"/>
    <w:rsid w:val="009A0482"/>
    <w:rsid w:val="009A09EE"/>
    <w:rsid w:val="009A2074"/>
    <w:rsid w:val="009A51B0"/>
    <w:rsid w:val="009B38EA"/>
    <w:rsid w:val="009B3F14"/>
    <w:rsid w:val="009B4866"/>
    <w:rsid w:val="009B7262"/>
    <w:rsid w:val="009C034E"/>
    <w:rsid w:val="009C08A7"/>
    <w:rsid w:val="009C0D69"/>
    <w:rsid w:val="009C6047"/>
    <w:rsid w:val="009C6F2C"/>
    <w:rsid w:val="009D4CDB"/>
    <w:rsid w:val="009D7050"/>
    <w:rsid w:val="009E0A1F"/>
    <w:rsid w:val="009E33C0"/>
    <w:rsid w:val="009E6DFD"/>
    <w:rsid w:val="00A01820"/>
    <w:rsid w:val="00A01B48"/>
    <w:rsid w:val="00A030BA"/>
    <w:rsid w:val="00A15726"/>
    <w:rsid w:val="00A2033B"/>
    <w:rsid w:val="00A2046C"/>
    <w:rsid w:val="00A34FD4"/>
    <w:rsid w:val="00A42A11"/>
    <w:rsid w:val="00A441D8"/>
    <w:rsid w:val="00A46F1F"/>
    <w:rsid w:val="00A47DE3"/>
    <w:rsid w:val="00A55B21"/>
    <w:rsid w:val="00A64DCC"/>
    <w:rsid w:val="00A83A2C"/>
    <w:rsid w:val="00A83EE5"/>
    <w:rsid w:val="00A90524"/>
    <w:rsid w:val="00A95879"/>
    <w:rsid w:val="00AA13A0"/>
    <w:rsid w:val="00AA2D01"/>
    <w:rsid w:val="00AA79AE"/>
    <w:rsid w:val="00AB7A56"/>
    <w:rsid w:val="00AC02B8"/>
    <w:rsid w:val="00AC19BF"/>
    <w:rsid w:val="00AD1B3C"/>
    <w:rsid w:val="00AD2D9F"/>
    <w:rsid w:val="00AD4D29"/>
    <w:rsid w:val="00AD703C"/>
    <w:rsid w:val="00AE5B6D"/>
    <w:rsid w:val="00AE75CA"/>
    <w:rsid w:val="00AF07B7"/>
    <w:rsid w:val="00AF22A0"/>
    <w:rsid w:val="00B056A8"/>
    <w:rsid w:val="00B06186"/>
    <w:rsid w:val="00B11928"/>
    <w:rsid w:val="00B20911"/>
    <w:rsid w:val="00B218E5"/>
    <w:rsid w:val="00B22BF1"/>
    <w:rsid w:val="00B3312F"/>
    <w:rsid w:val="00B3757D"/>
    <w:rsid w:val="00B40DB7"/>
    <w:rsid w:val="00B41F8A"/>
    <w:rsid w:val="00B441E8"/>
    <w:rsid w:val="00B4421F"/>
    <w:rsid w:val="00B529E5"/>
    <w:rsid w:val="00B60C21"/>
    <w:rsid w:val="00B638D6"/>
    <w:rsid w:val="00B66D99"/>
    <w:rsid w:val="00B707DE"/>
    <w:rsid w:val="00B75322"/>
    <w:rsid w:val="00B75C33"/>
    <w:rsid w:val="00B773A3"/>
    <w:rsid w:val="00B7776C"/>
    <w:rsid w:val="00B77F7C"/>
    <w:rsid w:val="00B8216E"/>
    <w:rsid w:val="00B8763F"/>
    <w:rsid w:val="00BA28AB"/>
    <w:rsid w:val="00BB0484"/>
    <w:rsid w:val="00BB1492"/>
    <w:rsid w:val="00BB7DD5"/>
    <w:rsid w:val="00BC255D"/>
    <w:rsid w:val="00BC46F9"/>
    <w:rsid w:val="00BD20EF"/>
    <w:rsid w:val="00BD50AA"/>
    <w:rsid w:val="00BD63BB"/>
    <w:rsid w:val="00BE7E77"/>
    <w:rsid w:val="00BF0AF5"/>
    <w:rsid w:val="00BF10DA"/>
    <w:rsid w:val="00BF5DC6"/>
    <w:rsid w:val="00BF6BEC"/>
    <w:rsid w:val="00C00D62"/>
    <w:rsid w:val="00C016DE"/>
    <w:rsid w:val="00C04CC6"/>
    <w:rsid w:val="00C07908"/>
    <w:rsid w:val="00C12DD2"/>
    <w:rsid w:val="00C17923"/>
    <w:rsid w:val="00C21369"/>
    <w:rsid w:val="00C2182F"/>
    <w:rsid w:val="00C2259F"/>
    <w:rsid w:val="00C23DB1"/>
    <w:rsid w:val="00C310DB"/>
    <w:rsid w:val="00C34C49"/>
    <w:rsid w:val="00C36D82"/>
    <w:rsid w:val="00C377A3"/>
    <w:rsid w:val="00C40529"/>
    <w:rsid w:val="00C4064A"/>
    <w:rsid w:val="00C40A17"/>
    <w:rsid w:val="00C449E5"/>
    <w:rsid w:val="00C51D99"/>
    <w:rsid w:val="00C525CF"/>
    <w:rsid w:val="00C52E9C"/>
    <w:rsid w:val="00C53C8A"/>
    <w:rsid w:val="00C633D6"/>
    <w:rsid w:val="00C70B32"/>
    <w:rsid w:val="00C72521"/>
    <w:rsid w:val="00C752AB"/>
    <w:rsid w:val="00C75E0A"/>
    <w:rsid w:val="00C75F6A"/>
    <w:rsid w:val="00C80B7A"/>
    <w:rsid w:val="00C86440"/>
    <w:rsid w:val="00C93940"/>
    <w:rsid w:val="00C93B53"/>
    <w:rsid w:val="00C97BD2"/>
    <w:rsid w:val="00CA1C4B"/>
    <w:rsid w:val="00CA3316"/>
    <w:rsid w:val="00CA3A3B"/>
    <w:rsid w:val="00CC141B"/>
    <w:rsid w:val="00CC6FF1"/>
    <w:rsid w:val="00CD327A"/>
    <w:rsid w:val="00CD7150"/>
    <w:rsid w:val="00CD7B6D"/>
    <w:rsid w:val="00CE25C8"/>
    <w:rsid w:val="00CE473C"/>
    <w:rsid w:val="00CF4CFE"/>
    <w:rsid w:val="00CF5A15"/>
    <w:rsid w:val="00D0182E"/>
    <w:rsid w:val="00D02AB8"/>
    <w:rsid w:val="00D03377"/>
    <w:rsid w:val="00D036F5"/>
    <w:rsid w:val="00D072FE"/>
    <w:rsid w:val="00D14347"/>
    <w:rsid w:val="00D14B88"/>
    <w:rsid w:val="00D17E48"/>
    <w:rsid w:val="00D2017A"/>
    <w:rsid w:val="00D232E8"/>
    <w:rsid w:val="00D30A66"/>
    <w:rsid w:val="00D30F18"/>
    <w:rsid w:val="00D32D93"/>
    <w:rsid w:val="00D33ED1"/>
    <w:rsid w:val="00D35241"/>
    <w:rsid w:val="00D40986"/>
    <w:rsid w:val="00D525BA"/>
    <w:rsid w:val="00D5264C"/>
    <w:rsid w:val="00D60A7B"/>
    <w:rsid w:val="00D6392F"/>
    <w:rsid w:val="00D63CC6"/>
    <w:rsid w:val="00D642E4"/>
    <w:rsid w:val="00D644DC"/>
    <w:rsid w:val="00D6787B"/>
    <w:rsid w:val="00D7261F"/>
    <w:rsid w:val="00D80FF2"/>
    <w:rsid w:val="00D82A81"/>
    <w:rsid w:val="00D8580D"/>
    <w:rsid w:val="00D9400A"/>
    <w:rsid w:val="00D95471"/>
    <w:rsid w:val="00DA4A0C"/>
    <w:rsid w:val="00DA4D60"/>
    <w:rsid w:val="00DB4806"/>
    <w:rsid w:val="00DC252E"/>
    <w:rsid w:val="00DC5A73"/>
    <w:rsid w:val="00DD6207"/>
    <w:rsid w:val="00DD7F96"/>
    <w:rsid w:val="00DE27B4"/>
    <w:rsid w:val="00DF0C20"/>
    <w:rsid w:val="00DF2B10"/>
    <w:rsid w:val="00DF6567"/>
    <w:rsid w:val="00E01E5E"/>
    <w:rsid w:val="00E06D49"/>
    <w:rsid w:val="00E10110"/>
    <w:rsid w:val="00E119DE"/>
    <w:rsid w:val="00E14E69"/>
    <w:rsid w:val="00E15695"/>
    <w:rsid w:val="00E1579C"/>
    <w:rsid w:val="00E15BA9"/>
    <w:rsid w:val="00E15F21"/>
    <w:rsid w:val="00E221AA"/>
    <w:rsid w:val="00E23781"/>
    <w:rsid w:val="00E23A6C"/>
    <w:rsid w:val="00E27BC5"/>
    <w:rsid w:val="00E431B6"/>
    <w:rsid w:val="00E45D03"/>
    <w:rsid w:val="00E46480"/>
    <w:rsid w:val="00E54901"/>
    <w:rsid w:val="00E54AB2"/>
    <w:rsid w:val="00E56E20"/>
    <w:rsid w:val="00E56F03"/>
    <w:rsid w:val="00E57E4B"/>
    <w:rsid w:val="00E60410"/>
    <w:rsid w:val="00E63DF0"/>
    <w:rsid w:val="00E65AE6"/>
    <w:rsid w:val="00E75182"/>
    <w:rsid w:val="00E75730"/>
    <w:rsid w:val="00E766B7"/>
    <w:rsid w:val="00E82BE4"/>
    <w:rsid w:val="00E85CC6"/>
    <w:rsid w:val="00E93A20"/>
    <w:rsid w:val="00E96E49"/>
    <w:rsid w:val="00EA0802"/>
    <w:rsid w:val="00EA4E56"/>
    <w:rsid w:val="00EA67D0"/>
    <w:rsid w:val="00EB0E84"/>
    <w:rsid w:val="00EB3127"/>
    <w:rsid w:val="00EC1812"/>
    <w:rsid w:val="00EC316F"/>
    <w:rsid w:val="00EC4BA5"/>
    <w:rsid w:val="00EC4C89"/>
    <w:rsid w:val="00EC794C"/>
    <w:rsid w:val="00ED0718"/>
    <w:rsid w:val="00ED67F9"/>
    <w:rsid w:val="00ED79C1"/>
    <w:rsid w:val="00EE40AC"/>
    <w:rsid w:val="00EE639E"/>
    <w:rsid w:val="00EE79BB"/>
    <w:rsid w:val="00EF11EA"/>
    <w:rsid w:val="00EF4C0A"/>
    <w:rsid w:val="00EF5B36"/>
    <w:rsid w:val="00F003FF"/>
    <w:rsid w:val="00F00C22"/>
    <w:rsid w:val="00F0342D"/>
    <w:rsid w:val="00F04C3F"/>
    <w:rsid w:val="00F06ED1"/>
    <w:rsid w:val="00F11414"/>
    <w:rsid w:val="00F133EA"/>
    <w:rsid w:val="00F14E3F"/>
    <w:rsid w:val="00F169B3"/>
    <w:rsid w:val="00F21A62"/>
    <w:rsid w:val="00F233B6"/>
    <w:rsid w:val="00F248CF"/>
    <w:rsid w:val="00F25FB3"/>
    <w:rsid w:val="00F2687E"/>
    <w:rsid w:val="00F32E2E"/>
    <w:rsid w:val="00F35114"/>
    <w:rsid w:val="00F351E7"/>
    <w:rsid w:val="00F36C04"/>
    <w:rsid w:val="00F41B1C"/>
    <w:rsid w:val="00F503D4"/>
    <w:rsid w:val="00F50A03"/>
    <w:rsid w:val="00F519E3"/>
    <w:rsid w:val="00F53369"/>
    <w:rsid w:val="00F53D93"/>
    <w:rsid w:val="00F62543"/>
    <w:rsid w:val="00F63A22"/>
    <w:rsid w:val="00F73D73"/>
    <w:rsid w:val="00F812D8"/>
    <w:rsid w:val="00F81D89"/>
    <w:rsid w:val="00F85CEF"/>
    <w:rsid w:val="00F86094"/>
    <w:rsid w:val="00F87903"/>
    <w:rsid w:val="00F939FE"/>
    <w:rsid w:val="00F94F7A"/>
    <w:rsid w:val="00F96D89"/>
    <w:rsid w:val="00FA505E"/>
    <w:rsid w:val="00FB191F"/>
    <w:rsid w:val="00FB22EA"/>
    <w:rsid w:val="00FB2F4A"/>
    <w:rsid w:val="00FB721D"/>
    <w:rsid w:val="00FC0987"/>
    <w:rsid w:val="00FC31B4"/>
    <w:rsid w:val="00FC5032"/>
    <w:rsid w:val="00FC6524"/>
    <w:rsid w:val="00FC658A"/>
    <w:rsid w:val="00FD2B4A"/>
    <w:rsid w:val="00FD4035"/>
    <w:rsid w:val="00FD524A"/>
    <w:rsid w:val="00FD5DFD"/>
    <w:rsid w:val="00FE0DA7"/>
    <w:rsid w:val="00FE4194"/>
    <w:rsid w:val="00FE4AC1"/>
    <w:rsid w:val="00FF6360"/>
    <w:rsid w:val="00FF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0716"/>
  <w15:chartTrackingRefBased/>
  <w15:docId w15:val="{E75A79C7-5103-4D9B-9D4D-E1FA09C7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6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5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4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7F9"/>
  </w:style>
  <w:style w:type="paragraph" w:styleId="Footer">
    <w:name w:val="footer"/>
    <w:basedOn w:val="Normal"/>
    <w:link w:val="Foot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F9"/>
  </w:style>
  <w:style w:type="character" w:styleId="LineNumber">
    <w:name w:val="line number"/>
    <w:basedOn w:val="DefaultParagraphFont"/>
    <w:uiPriority w:val="99"/>
    <w:semiHidden/>
    <w:unhideWhenUsed/>
    <w:rsid w:val="00D35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1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2C0DA-E9CD-4AD3-A4DF-216F4D4FE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rift</dc:creator>
  <cp:keywords/>
  <dc:description/>
  <cp:lastModifiedBy>Amanda Thrift</cp:lastModifiedBy>
  <cp:revision>5</cp:revision>
  <cp:lastPrinted>2019-09-04T03:18:00Z</cp:lastPrinted>
  <dcterms:created xsi:type="dcterms:W3CDTF">2019-11-26T19:53:00Z</dcterms:created>
  <dcterms:modified xsi:type="dcterms:W3CDTF">2019-12-12T13:45:00Z</dcterms:modified>
</cp:coreProperties>
</file>